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B18682">
      <w:pPr>
        <w:spacing w:line="360" w:lineRule="auto"/>
        <w:rPr>
          <w:rFonts w:ascii="Times New Roman" w:hAnsi="Times New Roman" w:cs="Times New Roman"/>
          <w:b/>
          <w:bCs w:val="0"/>
          <w:sz w:val="24"/>
          <w:szCs w:val="24"/>
        </w:rPr>
      </w:pPr>
      <w:r>
        <w:rPr>
          <w:rFonts w:ascii="Times New Roman" w:hAnsi="Times New Roman" w:cs="Times New Roman"/>
          <w:b/>
          <w:bCs w:val="0"/>
          <w:sz w:val="24"/>
          <w:szCs w:val="24"/>
        </w:rPr>
        <w:t>S3. Table. Subgroup analysis of mortality outcomes</w:t>
      </w:r>
    </w:p>
    <w:tbl>
      <w:tblPr>
        <w:tblStyle w:val="2"/>
        <w:tblpPr w:leftFromText="180" w:rightFromText="180" w:vertAnchor="text" w:horzAnchor="page" w:tblpX="2201" w:tblpY="302"/>
        <w:tblOverlap w:val="never"/>
        <w:tblW w:w="764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2384"/>
        <w:gridCol w:w="1200"/>
        <w:gridCol w:w="2270"/>
      </w:tblGrid>
      <w:tr w14:paraId="2944C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68D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</w:t>
            </w:r>
          </w:p>
        </w:tc>
        <w:tc>
          <w:tcPr>
            <w:tcW w:w="23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5E5A6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7170F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2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18AC4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 for interaction</w:t>
            </w:r>
          </w:p>
        </w:tc>
      </w:tr>
      <w:tr w14:paraId="3ACF5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00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-Hospital</w:t>
            </w:r>
          </w:p>
        </w:tc>
      </w:tr>
      <w:tr w14:paraId="1169E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0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8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</w:tr>
      <w:tr w14:paraId="197FF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8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B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 (0.96 - 2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C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1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9FB6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A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B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 (2.04 - 3.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A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2B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DAFC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E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9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  <w:tr w14:paraId="69B45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3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6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9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 (1.54 - 2.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A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3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2F6F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E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6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 (1.49 - 3.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2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62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4B66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0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6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</w:tr>
      <w:tr w14:paraId="14873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6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3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2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 (1.14 - 2.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2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58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2ED7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F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3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8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44 (1.83 - 3.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6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FE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1B59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3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43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A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</w:tr>
      <w:tr w14:paraId="4E342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0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ther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9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 (1.17 - 2.4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1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57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A6C8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8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t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D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28 (1.68 - 3.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6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2E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B24A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A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B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</w:tr>
      <w:tr w14:paraId="3685B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4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E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 (1.44 - 2.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5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0B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F13E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0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4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 (0.78 - 2.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5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DB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770D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5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PSII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2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</w:tr>
      <w:tr w14:paraId="53625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A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4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A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 (1.38 - 2.5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D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CC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CBA8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2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4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D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 (1.28 - 3.0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9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E4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47CB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B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ASI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A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D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61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 w14:paraId="538C8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8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3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D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90 (1.42 - 2.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5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D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296D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8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3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9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 (1.14 - 2.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4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D5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BD3F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D9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-Days</w:t>
            </w:r>
          </w:p>
        </w:tc>
      </w:tr>
      <w:tr w14:paraId="04A9E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8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C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 w14:paraId="1394A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B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A6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 (1.01 - 2.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F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0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DBC8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B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63E5"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 (2.07 - 3.8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4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DC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51E4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5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A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6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E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</w:tr>
      <w:tr w14:paraId="2699D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F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6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5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13 (1.45 - 3.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7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F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4F1A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3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6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B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 (1.63 - 3.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6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B2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E57F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A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4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</w:tr>
      <w:tr w14:paraId="338C7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C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3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E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 (1.20 - 2.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7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79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3A93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E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3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F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51 (1.87 - 3.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1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C5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D216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D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C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</w:tr>
      <w:tr w14:paraId="02583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5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C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 (1.21 - 2.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4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7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2438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9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t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1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36 (1.73 - 3.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F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BB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2318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7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FE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</w:tr>
      <w:tr w14:paraId="0B831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F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0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96 (1.46 - 2.6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B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B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898B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B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7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37 (0.84 - 2.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E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9B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A0A3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5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PSII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83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</w:tr>
      <w:tr w14:paraId="1FAF3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B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4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9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 (1.45 - 2.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A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B9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49AE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1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4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1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99 (1.29 - 3.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2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3E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684C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D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ASI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3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D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EA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 w14:paraId="5F419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2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3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5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 (1.44 - 2.6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B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D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14B5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0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3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1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88 (1.22 - 2.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5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6C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004C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78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-Days</w:t>
            </w:r>
          </w:p>
        </w:tc>
      </w:tr>
      <w:tr w14:paraId="04886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8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C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A6EE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0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3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 (0.96 - 2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A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72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D37F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7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E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 (2.06 - 3.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B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19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132A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A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02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0EE67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2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6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D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 (1.50 - 3.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9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62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6DB0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8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6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F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 (1.54 - 2.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6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31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6EC1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4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C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D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F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8</w:t>
            </w:r>
          </w:p>
        </w:tc>
      </w:tr>
      <w:tr w14:paraId="481AD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B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3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 (1.16 - 2.6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D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53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8691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7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3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A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44 (1.83 - 3.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8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67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B2DC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1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2E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476F1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8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7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 (1.17 - 2.4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B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33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DE5B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D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it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4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.30 (1.69 - 3.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8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25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9F5A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0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EF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 w14:paraId="267C9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E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F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 (1.45 - 2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D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3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CE2E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E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C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26 (0.77 - 2.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2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C0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F0F2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C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PSII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A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6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44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</w:tr>
      <w:tr w14:paraId="0C06E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4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4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B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 (1.39 - 2.5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C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D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0FA8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7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4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8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97 (1.28 - 3.0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1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A1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834F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7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ASI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0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B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D3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</w:tr>
      <w:tr w14:paraId="633AF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3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 3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E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90 (1.42 - 2.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4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B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0ADA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CD5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38</w:t>
            </w:r>
          </w:p>
        </w:tc>
        <w:tc>
          <w:tcPr>
            <w:tcW w:w="23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91F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.77 (1.16 - 2.71)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B0B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</w:t>
            </w:r>
          </w:p>
        </w:tc>
        <w:tc>
          <w:tcPr>
            <w:tcW w:w="22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8515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0F5B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4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6BC1D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BM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,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o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as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nde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OF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, 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equenti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rg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ailur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sessm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APS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, 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implifi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cut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hysiolog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core 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OASIS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xfor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cut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everity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llnes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co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O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dd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ati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CI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onfidenc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nterv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.</w:t>
            </w:r>
          </w:p>
        </w:tc>
      </w:tr>
    </w:tbl>
    <w:p w14:paraId="3CA43A0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7D6DDD"/>
    <w:rsid w:val="126B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0</Words>
  <Characters>0</Characters>
  <DocSecurity>0</DocSecurity>
  <Lines>0</Lines>
  <Paragraphs>0</Paragraphs>
  <ScaleCrop>false</ScaleCrop>
  <LinksUpToDate>false</LinksUpToDate>
  <CharactersWithSpaces>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03:30:57Z</dcterms:created>
  <dcterms:modified xsi:type="dcterms:W3CDTF">2026-01-19T03:31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2YzNjBkOTgyNWQ1YTMxYzM3MzMwNWFiODNmOWIzYWMiLCJ1c2VySWQiOiI0NTM4Mjg1MjcifQ==</vt:lpwstr>
  </property>
  <property fmtid="{D5CDD505-2E9C-101B-9397-08002B2CF9AE}" pid="4" name="ICV">
    <vt:lpwstr>9024DE54496E49B9B01E09E9AB72E899_12</vt:lpwstr>
  </property>
</Properties>
</file>